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D94EA" w14:textId="45A935B4" w:rsidR="00E504A5" w:rsidRPr="00EF5D79" w:rsidRDefault="00AE164A" w:rsidP="00EF5D79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0" w:name="OLE_LINK6"/>
      <w:bookmarkStart w:id="1" w:name="OLE_LINK7"/>
      <w:r>
        <w:rPr>
          <w:rFonts w:ascii="Times New Roman" w:hAnsi="Times New Roman"/>
          <w:b/>
          <w:szCs w:val="21"/>
        </w:rPr>
        <w:t>Supplementa</w:t>
      </w:r>
      <w:r>
        <w:rPr>
          <w:rFonts w:ascii="Times New Roman" w:hAnsi="Times New Roman" w:hint="eastAsia"/>
          <w:b/>
          <w:szCs w:val="21"/>
        </w:rPr>
        <w:t>ry</w:t>
      </w:r>
      <w:r w:rsidRPr="008552E7">
        <w:rPr>
          <w:rFonts w:ascii="Times New Roman" w:hAnsi="Times New Roman"/>
          <w:b/>
          <w:szCs w:val="21"/>
        </w:rPr>
        <w:t xml:space="preserve"> Table</w:t>
      </w:r>
      <w:r>
        <w:rPr>
          <w:rFonts w:ascii="Times New Roman" w:hAnsi="Times New Roman"/>
          <w:b/>
          <w:szCs w:val="21"/>
        </w:rPr>
        <w:t xml:space="preserve"> </w:t>
      </w:r>
      <w:r w:rsidR="008D3ACD">
        <w:rPr>
          <w:rFonts w:ascii="Times New Roman" w:hAnsi="Times New Roman"/>
          <w:b/>
          <w:szCs w:val="21"/>
        </w:rPr>
        <w:t>5</w:t>
      </w:r>
      <w:bookmarkStart w:id="2" w:name="_GoBack"/>
      <w:bookmarkEnd w:id="2"/>
      <w:r w:rsidR="00291E1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A155B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Association of </w:t>
      </w:r>
      <w:r w:rsidR="00A155BA">
        <w:rPr>
          <w:rFonts w:ascii="Times New Roman" w:hAnsi="Times New Roman" w:cs="Times New Roman"/>
          <w:b/>
          <w:color w:val="000000" w:themeColor="text1"/>
          <w:szCs w:val="21"/>
        </w:rPr>
        <w:t>l</w:t>
      </w:r>
      <w:r w:rsidR="00FE074E" w:rsidRPr="00EF5D79">
        <w:rPr>
          <w:rFonts w:ascii="Times New Roman" w:hAnsi="Times New Roman" w:cs="Times New Roman"/>
          <w:b/>
          <w:color w:val="000000" w:themeColor="text1"/>
          <w:szCs w:val="21"/>
        </w:rPr>
        <w:t>eakage rate,</w:t>
      </w:r>
      <w:r w:rsidR="003A79D1" w:rsidRPr="00EF5D79">
        <w:rPr>
          <w:rFonts w:ascii="Times New Roman" w:hAnsi="Times New Roman" w:cs="Times New Roman"/>
          <w:b/>
          <w:color w:val="000000" w:themeColor="text1"/>
          <w:szCs w:val="21"/>
        </w:rPr>
        <w:t xml:space="preserve"> area under the leakage curve</w:t>
      </w:r>
      <w:r w:rsidR="007E230E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and</w:t>
      </w:r>
      <w:r w:rsidR="000667F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0667F4" w:rsidRPr="000A01AA">
        <w:rPr>
          <w:rFonts w:ascii="Times New Roman" w:hAnsi="Times New Roman" w:cs="Times New Roman"/>
          <w:b/>
          <w:color w:val="000000" w:themeColor="text1"/>
          <w:szCs w:val="21"/>
        </w:rPr>
        <w:t>fractional</w:t>
      </w:r>
      <w:r w:rsidR="00FE074E" w:rsidRPr="00EF5D79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3A79D1" w:rsidRPr="00EF5D79">
        <w:rPr>
          <w:rFonts w:ascii="Times New Roman" w:hAnsi="Times New Roman" w:cs="Times New Roman"/>
          <w:b/>
          <w:color w:val="000000" w:themeColor="text1"/>
          <w:szCs w:val="21"/>
        </w:rPr>
        <w:t>blood plasma volume</w:t>
      </w:r>
      <w:r w:rsidR="00EF5D79" w:rsidRPr="00EF5D7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21628">
        <w:rPr>
          <w:rFonts w:ascii="Times New Roman" w:hAnsi="Times New Roman" w:cs="Times New Roman" w:hint="eastAsia"/>
          <w:b/>
          <w:color w:val="000000" w:themeColor="text1"/>
          <w:szCs w:val="21"/>
        </w:rPr>
        <w:t>with</w:t>
      </w:r>
      <w:r w:rsidR="00082493" w:rsidRPr="00082493">
        <w:t xml:space="preserve"> </w:t>
      </w:r>
      <w:r w:rsidR="00082493" w:rsidRPr="00082493">
        <w:rPr>
          <w:rFonts w:ascii="Times New Roman" w:hAnsi="Times New Roman" w:cs="Times New Roman"/>
          <w:b/>
          <w:color w:val="000000" w:themeColor="text1"/>
          <w:szCs w:val="21"/>
        </w:rPr>
        <w:t>total MRI cSVD burden</w:t>
      </w:r>
    </w:p>
    <w:tbl>
      <w:tblPr>
        <w:tblW w:w="89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99"/>
        <w:gridCol w:w="1300"/>
        <w:gridCol w:w="1300"/>
        <w:gridCol w:w="1299"/>
        <w:gridCol w:w="1300"/>
        <w:gridCol w:w="1300"/>
      </w:tblGrid>
      <w:tr w:rsidR="00355FB8" w:rsidRPr="00897310" w14:paraId="01F62776" w14:textId="77777777" w:rsidTr="00030FCF">
        <w:trPr>
          <w:trHeight w:hRule="exact" w:val="625"/>
          <w:jc w:val="center"/>
        </w:trPr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</w:tcPr>
          <w:p w14:paraId="3282A073" w14:textId="77777777" w:rsidR="00355FB8" w:rsidRPr="00897310" w:rsidRDefault="00355FB8" w:rsidP="00EF5D79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137DBE" w14:textId="550F0FCB" w:rsidR="00355FB8" w:rsidRPr="00355FB8" w:rsidRDefault="00355FB8" w:rsidP="00EB2C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355FB8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ab/>
            </w:r>
            <w:r w:rsidRPr="00355FB8">
              <w:rPr>
                <w:rFonts w:ascii="Times New Roman" w:hAnsi="Times New Roman" w:cs="Times New Roman"/>
                <w:color w:val="000000" w:themeColor="text1"/>
                <w:kern w:val="0"/>
              </w:rPr>
              <w:t>Spearman correlation</w:t>
            </w:r>
            <w:r w:rsidRPr="00355FB8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E435B57" w14:textId="3B77A7C5" w:rsidR="00355FB8" w:rsidRPr="00A26611" w:rsidRDefault="00A26611" w:rsidP="00EB2C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      </w:t>
            </w:r>
            <w:r w:rsidRPr="00A26611">
              <w:rPr>
                <w:rFonts w:ascii="Times New Roman" w:hAnsi="Times New Roman" w:cs="Times New Roman"/>
                <w:color w:val="000000" w:themeColor="text1"/>
                <w:kern w:val="0"/>
              </w:rPr>
              <w:t>Univariable</w:t>
            </w:r>
            <w:r w:rsidR="009273C5" w:rsidRPr="009273C5">
              <w:rPr>
                <w:rFonts w:ascii="Times New Roman" w:hAnsi="Times New Roman" w:cs="Times New Roman" w:hint="eastAsia"/>
                <w:color w:val="000000" w:themeColor="text1"/>
                <w:kern w:val="0"/>
                <w:vertAlign w:val="superscript"/>
              </w:rPr>
              <w:t>a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nil"/>
            </w:tcBorders>
          </w:tcPr>
          <w:p w14:paraId="276C5499" w14:textId="663C8999" w:rsidR="00355FB8" w:rsidRPr="00A26611" w:rsidRDefault="00A26611" w:rsidP="009273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Multivariable</w:t>
            </w:r>
            <w:r w:rsidR="009273C5">
              <w:rPr>
                <w:rFonts w:ascii="Times New Roman" w:hAnsi="Times New Roman" w:cs="Times New Roman" w:hint="eastAsia"/>
                <w:color w:val="000000" w:themeColor="text1"/>
                <w:kern w:val="0"/>
                <w:vertAlign w:val="superscript"/>
              </w:rPr>
              <w:t>b</w:t>
            </w:r>
          </w:p>
        </w:tc>
      </w:tr>
      <w:tr w:rsidR="00355FB8" w:rsidRPr="00897310" w14:paraId="7D810374" w14:textId="398E824C" w:rsidTr="00355FB8">
        <w:trPr>
          <w:trHeight w:hRule="exact" w:val="747"/>
          <w:jc w:val="center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68B8F" w14:textId="0CA31EF7" w:rsidR="004E39F7" w:rsidRPr="00897310" w:rsidRDefault="004E39F7" w:rsidP="004E39F7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B9E56" w14:textId="7FEAFD89" w:rsidR="004E39F7" w:rsidRPr="00897310" w:rsidRDefault="00A26611" w:rsidP="004E39F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50D6428" wp14:editId="7AC342C9">
                      <wp:simplePos x="0" y="0"/>
                      <wp:positionH relativeFrom="column">
                        <wp:posOffset>281940</wp:posOffset>
                      </wp:positionH>
                      <wp:positionV relativeFrom="paragraph">
                        <wp:posOffset>3810</wp:posOffset>
                      </wp:positionV>
                      <wp:extent cx="1257300" cy="0"/>
                      <wp:effectExtent l="0" t="0" r="12700" b="25400"/>
                      <wp:wrapNone/>
                      <wp:docPr id="11" name="直线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573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w14:anchorId="6181AD8E" id="直线连接符 11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.2pt,.3pt" to="121.2pt,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4E39F7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9E2B1" w14:textId="039133A8" w:rsidR="004E39F7" w:rsidRPr="00897310" w:rsidRDefault="004E39F7" w:rsidP="004E39F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  <w:r w:rsidRPr="007B51C7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06FB8" w14:textId="0D5AF1CD" w:rsidR="004E39F7" w:rsidRPr="00897310" w:rsidRDefault="00355FB8" w:rsidP="004E39F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5E2C98D" wp14:editId="34F745A9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7620</wp:posOffset>
                      </wp:positionV>
                      <wp:extent cx="1485900" cy="0"/>
                      <wp:effectExtent l="0" t="0" r="12700" b="25400"/>
                      <wp:wrapNone/>
                      <wp:docPr id="10" name="直线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59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w14:anchorId="6ECCA964" id="直线连接符 10" o:spid="_x0000_s1026" style="position:absolute;left:0;text-align:lef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35pt,.6pt" to="115.65pt,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4E39F7" w:rsidRPr="00FF4B24">
              <w:rPr>
                <w:rFonts w:ascii="Times New Roman" w:hAnsi="Times New Roman" w:cs="Times New Roman"/>
                <w:color w:val="000000" w:themeColor="text1"/>
              </w:rPr>
              <w:t>β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AB366" w14:textId="0A7015C7" w:rsidR="004E39F7" w:rsidRPr="00897310" w:rsidRDefault="00A26611" w:rsidP="004E39F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9002619" wp14:editId="21EFD8B0">
                      <wp:simplePos x="0" y="0"/>
                      <wp:positionH relativeFrom="column">
                        <wp:posOffset>761365</wp:posOffset>
                      </wp:positionH>
                      <wp:positionV relativeFrom="paragraph">
                        <wp:posOffset>5080</wp:posOffset>
                      </wp:positionV>
                      <wp:extent cx="1600200" cy="0"/>
                      <wp:effectExtent l="0" t="0" r="25400" b="25400"/>
                      <wp:wrapNone/>
                      <wp:docPr id="16" name="直线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00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w14:anchorId="0DE15F8C" id="直线连接符 16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.95pt,.4pt" to="185.95pt,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4E39F7"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  <w:r w:rsidR="004E39F7" w:rsidRPr="007B51C7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</w:rPr>
              <w:t xml:space="preserve"> </w:t>
            </w:r>
            <w:r w:rsidR="004E39F7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89651" w14:textId="74FB0010" w:rsidR="004E39F7" w:rsidRPr="007B51C7" w:rsidRDefault="004E39F7" w:rsidP="00A266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FF4B24">
              <w:rPr>
                <w:rFonts w:ascii="Times New Roman" w:hAnsi="Times New Roman" w:cs="Times New Roman"/>
                <w:color w:val="000000" w:themeColor="text1"/>
              </w:rPr>
              <w:t>β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981B7" w14:textId="2FEA84E8" w:rsidR="004E39F7" w:rsidRPr="007B51C7" w:rsidRDefault="004E39F7" w:rsidP="00A266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  <w:r w:rsidRPr="007B51C7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Value</w:t>
            </w:r>
          </w:p>
        </w:tc>
      </w:tr>
      <w:tr w:rsidR="004E39F7" w:rsidRPr="00897310" w14:paraId="4BBB961F" w14:textId="726216BB" w:rsidTr="007269BB">
        <w:trPr>
          <w:trHeight w:hRule="exact" w:val="567"/>
          <w:jc w:val="center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EF3059E" w14:textId="1D6A1EB9" w:rsidR="004E39F7" w:rsidRPr="00897310" w:rsidRDefault="004E39F7" w:rsidP="00F345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NAWM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4C2B772F" w14:textId="77777777" w:rsidR="004E39F7" w:rsidRPr="00897310" w:rsidRDefault="004E39F7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3A8823F6" w14:textId="77777777" w:rsidR="004E39F7" w:rsidRPr="00897310" w:rsidRDefault="004E39F7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13D85EB3" w14:textId="77777777" w:rsidR="004E39F7" w:rsidRPr="00897310" w:rsidRDefault="004E39F7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6EB5B3B2" w14:textId="4485497C" w:rsidR="004E39F7" w:rsidRPr="00897310" w:rsidRDefault="004E39F7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39476BE3" w14:textId="77777777" w:rsidR="004E39F7" w:rsidRPr="00897310" w:rsidRDefault="004E39F7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380EE830" w14:textId="77777777" w:rsidR="004E39F7" w:rsidRPr="00897310" w:rsidRDefault="004E39F7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E39F7" w:rsidRPr="00897310" w14:paraId="25D921E7" w14:textId="2EEE54C7" w:rsidTr="004E39F7">
        <w:trPr>
          <w:trHeight w:hRule="exact" w:val="601"/>
          <w:jc w:val="center"/>
        </w:trPr>
        <w:tc>
          <w:tcPr>
            <w:tcW w:w="1136" w:type="dxa"/>
          </w:tcPr>
          <w:p w14:paraId="767AF0CF" w14:textId="175A62C5" w:rsidR="004E39F7" w:rsidRPr="00897310" w:rsidRDefault="004E39F7" w:rsidP="007240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trans</w:t>
            </w:r>
          </w:p>
        </w:tc>
        <w:tc>
          <w:tcPr>
            <w:tcW w:w="1299" w:type="dxa"/>
          </w:tcPr>
          <w:p w14:paraId="65753553" w14:textId="4382B3CB" w:rsidR="004E39F7" w:rsidRPr="00897310" w:rsidRDefault="004E39F7" w:rsidP="00935E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</w:t>
            </w:r>
            <w:r w:rsidR="00935E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0F36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300" w:type="dxa"/>
          </w:tcPr>
          <w:p w14:paraId="5C8BA25E" w14:textId="0B58EF10" w:rsidR="004E39F7" w:rsidRPr="00897310" w:rsidRDefault="004E39F7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119"/>
            <w:bookmarkStart w:id="4" w:name="OLE_LINK120"/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1429E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  <w:bookmarkEnd w:id="3"/>
            <w:bookmarkEnd w:id="4"/>
          </w:p>
        </w:tc>
        <w:tc>
          <w:tcPr>
            <w:tcW w:w="1300" w:type="dxa"/>
          </w:tcPr>
          <w:p w14:paraId="73E0DB98" w14:textId="442E9892" w:rsidR="004E39F7" w:rsidRPr="00897310" w:rsidRDefault="00A210A8" w:rsidP="00851A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851A6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8</w:t>
            </w:r>
            <w:r w:rsidR="005D46D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99" w:type="dxa"/>
          </w:tcPr>
          <w:p w14:paraId="14554232" w14:textId="34EF5C38" w:rsidR="004E39F7" w:rsidRPr="00897310" w:rsidRDefault="00A210A8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78338A5C" w14:textId="12B812BA" w:rsidR="004E39F7" w:rsidRPr="00897310" w:rsidRDefault="004E39F7" w:rsidP="001F264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1F264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8</w:t>
            </w:r>
            <w:r w:rsidR="00A64E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300" w:type="dxa"/>
          </w:tcPr>
          <w:p w14:paraId="083719E2" w14:textId="427F3D07" w:rsidR="004E39F7" w:rsidRPr="00897310" w:rsidRDefault="004E39F7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4E39F7" w:rsidRPr="00897310" w14:paraId="1EBBD365" w14:textId="44E8A06F" w:rsidTr="007269BB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2211B051" w14:textId="7C45CE4B" w:rsidR="004E39F7" w:rsidRPr="00897310" w:rsidRDefault="004E39F7" w:rsidP="00F81E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1299" w:type="dxa"/>
          </w:tcPr>
          <w:p w14:paraId="1BA5CD6C" w14:textId="194C7321" w:rsidR="004E39F7" w:rsidRPr="00897310" w:rsidRDefault="004E39F7" w:rsidP="00FF1B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FF1BA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933B68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300" w:type="dxa"/>
          </w:tcPr>
          <w:p w14:paraId="42C67257" w14:textId="73E74BEE" w:rsidR="004E39F7" w:rsidRPr="00897310" w:rsidRDefault="004E39F7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1429E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521D3FBB" w14:textId="3AB0E1EC" w:rsidR="004E39F7" w:rsidRPr="00897310" w:rsidRDefault="007877F9" w:rsidP="005F1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5F117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4F18E3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299" w:type="dxa"/>
            <w:vAlign w:val="center"/>
          </w:tcPr>
          <w:p w14:paraId="4722D7C1" w14:textId="5DB1914E" w:rsidR="004E39F7" w:rsidRPr="00897310" w:rsidRDefault="007877F9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4DE76F49" w14:textId="7A758C62" w:rsidR="004E39F7" w:rsidRPr="00897310" w:rsidRDefault="004E39F7" w:rsidP="002D65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2D659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321782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300" w:type="dxa"/>
            <w:vAlign w:val="center"/>
          </w:tcPr>
          <w:p w14:paraId="2B5F980B" w14:textId="712C106E" w:rsidR="004E39F7" w:rsidRPr="00897310" w:rsidRDefault="004E39F7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20A08" w:rsidRPr="00897310" w14:paraId="7C0BE55E" w14:textId="0D58B00C" w:rsidTr="00146E49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43798799" w14:textId="018BF045" w:rsidR="00320A08" w:rsidRPr="00897310" w:rsidRDefault="00320A08" w:rsidP="007240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p</w:t>
            </w:r>
          </w:p>
        </w:tc>
        <w:tc>
          <w:tcPr>
            <w:tcW w:w="1299" w:type="dxa"/>
          </w:tcPr>
          <w:p w14:paraId="2853C144" w14:textId="2A5C08E7" w:rsidR="00320A08" w:rsidRPr="00897310" w:rsidRDefault="00320A08" w:rsidP="00953F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0.2</w:t>
            </w:r>
            <w:r w:rsidR="004D778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300" w:type="dxa"/>
          </w:tcPr>
          <w:p w14:paraId="302A0886" w14:textId="3DD555B6" w:rsidR="00320A08" w:rsidRPr="00897310" w:rsidRDefault="00320A08" w:rsidP="00953F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4D778A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300" w:type="dxa"/>
          </w:tcPr>
          <w:p w14:paraId="5795C6B5" w14:textId="2FC22702" w:rsidR="00320A08" w:rsidRPr="00897310" w:rsidRDefault="00320A08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OLE_LINK8"/>
            <w:bookmarkStart w:id="6" w:name="OLE_LINK9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bookmarkEnd w:id="5"/>
            <w:bookmarkEnd w:id="6"/>
            <w:r w:rsidR="00F07316">
              <w:rPr>
                <w:rFonts w:ascii="Times New Roman" w:hAnsi="Times New Roman" w:cs="Times New Roman"/>
                <w:color w:val="000000" w:themeColor="text1"/>
                <w:szCs w:val="21"/>
              </w:rPr>
              <w:t>419</w:t>
            </w:r>
          </w:p>
        </w:tc>
        <w:tc>
          <w:tcPr>
            <w:tcW w:w="1299" w:type="dxa"/>
          </w:tcPr>
          <w:p w14:paraId="27F4F947" w14:textId="27F988CA" w:rsidR="00320A08" w:rsidRPr="00897310" w:rsidRDefault="00320A08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F07316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300" w:type="dxa"/>
          </w:tcPr>
          <w:p w14:paraId="567D8066" w14:textId="1F38B5D7" w:rsidR="00320A08" w:rsidRPr="00897310" w:rsidRDefault="00320A08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="004D1F88">
              <w:rPr>
                <w:rFonts w:ascii="Times New Roman" w:hAnsi="Times New Roman" w:cs="Times New Roman"/>
                <w:color w:val="000000" w:themeColor="text1"/>
                <w:szCs w:val="21"/>
              </w:rPr>
              <w:t>419</w:t>
            </w:r>
          </w:p>
        </w:tc>
        <w:tc>
          <w:tcPr>
            <w:tcW w:w="1300" w:type="dxa"/>
          </w:tcPr>
          <w:p w14:paraId="1E666BDE" w14:textId="4EBCB2E9" w:rsidR="00320A08" w:rsidRPr="00897310" w:rsidRDefault="00320A08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4D1F88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</w:tr>
      <w:tr w:rsidR="00FF0E3B" w:rsidRPr="00897310" w14:paraId="6FBDDBF0" w14:textId="5A44DD44" w:rsidTr="007269BB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6C6A0C8B" w14:textId="0966B78F" w:rsidR="00FF0E3B" w:rsidRPr="00897310" w:rsidRDefault="00FF0E3B" w:rsidP="00D41A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WMH</w:t>
            </w:r>
          </w:p>
        </w:tc>
        <w:tc>
          <w:tcPr>
            <w:tcW w:w="1299" w:type="dxa"/>
            <w:vAlign w:val="center"/>
          </w:tcPr>
          <w:p w14:paraId="3B7031E6" w14:textId="242706B2" w:rsidR="00FF0E3B" w:rsidRPr="00897310" w:rsidRDefault="00FF0E3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vAlign w:val="center"/>
          </w:tcPr>
          <w:p w14:paraId="5A3712B4" w14:textId="0838A61F" w:rsidR="00FF0E3B" w:rsidRPr="00897310" w:rsidRDefault="00FF0E3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vAlign w:val="center"/>
          </w:tcPr>
          <w:p w14:paraId="0DD56E8B" w14:textId="0049A35F" w:rsidR="00FF0E3B" w:rsidRPr="00897310" w:rsidRDefault="00FF0E3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9" w:type="dxa"/>
          </w:tcPr>
          <w:p w14:paraId="4FFE743B" w14:textId="4860F7A2" w:rsidR="00FF0E3B" w:rsidRPr="00897310" w:rsidRDefault="00FF0E3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vAlign w:val="center"/>
          </w:tcPr>
          <w:p w14:paraId="3371265D" w14:textId="77777777" w:rsidR="00FF0E3B" w:rsidRPr="00897310" w:rsidRDefault="00FF0E3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</w:tcPr>
          <w:p w14:paraId="1EE96DB2" w14:textId="77777777" w:rsidR="00FF0E3B" w:rsidRPr="00897310" w:rsidRDefault="00FF0E3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0E3B" w:rsidRPr="00897310" w14:paraId="1737F193" w14:textId="7C220008" w:rsidTr="00FE26EB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1D4540B0" w14:textId="708D2C3A" w:rsidR="00FF0E3B" w:rsidRPr="00897310" w:rsidRDefault="00FF0E3B" w:rsidP="007240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trans </w:t>
            </w:r>
          </w:p>
        </w:tc>
        <w:tc>
          <w:tcPr>
            <w:tcW w:w="1299" w:type="dxa"/>
          </w:tcPr>
          <w:p w14:paraId="04CF4F39" w14:textId="5C475423" w:rsidR="00FF0E3B" w:rsidRPr="00897310" w:rsidRDefault="00FF0E3B" w:rsidP="00691A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</w:t>
            </w:r>
            <w:r w:rsidR="00415D99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300" w:type="dxa"/>
          </w:tcPr>
          <w:p w14:paraId="201EE26D" w14:textId="6DD7E731" w:rsidR="00FF0E3B" w:rsidRPr="00897310" w:rsidRDefault="00FF0E3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1429E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5BE12339" w14:textId="332E99C6" w:rsidR="00FF0E3B" w:rsidRPr="00897310" w:rsidRDefault="00FF0E3B" w:rsidP="009B19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9B19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  <w:r w:rsidR="00D8502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99" w:type="dxa"/>
            <w:vAlign w:val="center"/>
          </w:tcPr>
          <w:p w14:paraId="67112150" w14:textId="71B78B13" w:rsidR="00FF0E3B" w:rsidRPr="00897310" w:rsidRDefault="00FF0E3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308FD55B" w14:textId="762BD7EE" w:rsidR="00FF0E3B" w:rsidRPr="00897310" w:rsidRDefault="00FF0E3B" w:rsidP="006F0B1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6F0B1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  <w:r w:rsidR="00F6024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300" w:type="dxa"/>
          </w:tcPr>
          <w:p w14:paraId="3F681FDA" w14:textId="24E409E2" w:rsidR="00FF0E3B" w:rsidRPr="00897310" w:rsidRDefault="00FF0E3B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F0E3B" w:rsidRPr="00897310" w14:paraId="3B76974D" w14:textId="189ACC3C" w:rsidTr="00146E49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1C435D4F" w14:textId="4AA6875D" w:rsidR="00FF0E3B" w:rsidRPr="00897310" w:rsidRDefault="00FF0E3B" w:rsidP="00D41A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1299" w:type="dxa"/>
          </w:tcPr>
          <w:p w14:paraId="5F5F60BC" w14:textId="29D17A6E" w:rsidR="00FF0E3B" w:rsidRPr="00897310" w:rsidRDefault="00FF0E3B" w:rsidP="001429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5</w:t>
            </w:r>
            <w:r w:rsidR="009D51B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300" w:type="dxa"/>
          </w:tcPr>
          <w:p w14:paraId="690EFF9C" w14:textId="0ECD2D5A" w:rsidR="00FF0E3B" w:rsidRPr="00897310" w:rsidRDefault="00FF0E3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1429E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7F70F26A" w14:textId="27E39E65" w:rsidR="00FF0E3B" w:rsidRPr="00897310" w:rsidRDefault="007877F9" w:rsidP="008041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8041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3</w:t>
            </w:r>
            <w:r w:rsidR="00B015AA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99" w:type="dxa"/>
          </w:tcPr>
          <w:p w14:paraId="2B10B82E" w14:textId="295F4334" w:rsidR="00FF0E3B" w:rsidRPr="00897310" w:rsidRDefault="007877F9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1C7168BB" w14:textId="1F705DFF" w:rsidR="00FF0E3B" w:rsidRPr="00897310" w:rsidRDefault="00004FD5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515D5D">
              <w:rPr>
                <w:rFonts w:ascii="Times New Roman" w:hAnsi="Times New Roman" w:cs="Times New Roman"/>
                <w:color w:val="000000" w:themeColor="text1"/>
                <w:szCs w:val="21"/>
              </w:rPr>
              <w:t>863</w:t>
            </w:r>
          </w:p>
        </w:tc>
        <w:tc>
          <w:tcPr>
            <w:tcW w:w="1300" w:type="dxa"/>
          </w:tcPr>
          <w:p w14:paraId="0599CBB4" w14:textId="6C12B62F" w:rsidR="00FF0E3B" w:rsidRPr="00897310" w:rsidRDefault="00FF0E3B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EB2CAC" w:rsidRPr="00897310" w14:paraId="0EF422EF" w14:textId="78286AD0" w:rsidTr="00146E49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3EA96AFF" w14:textId="72E6B0DE" w:rsidR="00EB2CAC" w:rsidRPr="00897310" w:rsidRDefault="00EB2CAC" w:rsidP="007240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</w:p>
        </w:tc>
        <w:tc>
          <w:tcPr>
            <w:tcW w:w="1299" w:type="dxa"/>
          </w:tcPr>
          <w:p w14:paraId="047A9268" w14:textId="10983442" w:rsidR="00EB2CAC" w:rsidRPr="00897310" w:rsidRDefault="00EB2CAC" w:rsidP="001976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="001976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BA5900">
              <w:rPr>
                <w:rFonts w:ascii="Times New Roman" w:hAnsi="Times New Roman" w:cs="Times New Roman"/>
                <w:color w:val="000000" w:themeColor="text1"/>
                <w:szCs w:val="21"/>
              </w:rPr>
              <w:t>07</w:t>
            </w:r>
          </w:p>
        </w:tc>
        <w:tc>
          <w:tcPr>
            <w:tcW w:w="1300" w:type="dxa"/>
          </w:tcPr>
          <w:p w14:paraId="6D4F441E" w14:textId="5488C1D5" w:rsidR="00EB2CAC" w:rsidRPr="00897310" w:rsidRDefault="00EB2CAC" w:rsidP="001976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A5900">
              <w:rPr>
                <w:rFonts w:ascii="Times New Roman" w:hAnsi="Times New Roman" w:cs="Times New Roman"/>
                <w:color w:val="000000" w:themeColor="text1"/>
                <w:szCs w:val="21"/>
              </w:rPr>
              <w:t>304</w:t>
            </w:r>
          </w:p>
        </w:tc>
        <w:tc>
          <w:tcPr>
            <w:tcW w:w="1300" w:type="dxa"/>
          </w:tcPr>
          <w:p w14:paraId="14F536C6" w14:textId="0F367F91" w:rsidR="00EB2CAC" w:rsidRPr="0043390C" w:rsidRDefault="00867A98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="00471E46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299" w:type="dxa"/>
          </w:tcPr>
          <w:p w14:paraId="1E4317C8" w14:textId="0F783390" w:rsidR="00EB2CAC" w:rsidRPr="0043390C" w:rsidRDefault="00867A98" w:rsidP="00B9160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67A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471E46">
              <w:rPr>
                <w:rFonts w:ascii="Times New Roman" w:hAnsi="Times New Roman" w:cs="Times New Roman"/>
                <w:color w:val="000000" w:themeColor="text1"/>
                <w:szCs w:val="21"/>
              </w:rPr>
              <w:t>192</w:t>
            </w:r>
          </w:p>
        </w:tc>
        <w:tc>
          <w:tcPr>
            <w:tcW w:w="1300" w:type="dxa"/>
          </w:tcPr>
          <w:p w14:paraId="2F18BDD0" w14:textId="3E861E46" w:rsidR="00EB2CAC" w:rsidRPr="00D4216B" w:rsidRDefault="00D4216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216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="009E76B4">
              <w:rPr>
                <w:rFonts w:ascii="Times New Roman" w:hAnsi="Times New Roman" w:cs="Times New Roman"/>
                <w:color w:val="000000" w:themeColor="text1"/>
                <w:szCs w:val="21"/>
              </w:rPr>
              <w:t>352</w:t>
            </w:r>
          </w:p>
        </w:tc>
        <w:tc>
          <w:tcPr>
            <w:tcW w:w="1300" w:type="dxa"/>
          </w:tcPr>
          <w:p w14:paraId="4196B722" w14:textId="286A4425" w:rsidR="00EB2CAC" w:rsidRPr="00D4216B" w:rsidRDefault="009E76B4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5</w:t>
            </w:r>
          </w:p>
        </w:tc>
      </w:tr>
      <w:tr w:rsidR="00EB2CAC" w:rsidRPr="00897310" w14:paraId="6F983423" w14:textId="4DFC59B5" w:rsidTr="007269BB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7B197B0F" w14:textId="49041DEE" w:rsidR="00EB2CAC" w:rsidRPr="00897310" w:rsidRDefault="00EB2CAC" w:rsidP="00D41A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CGM</w:t>
            </w:r>
          </w:p>
        </w:tc>
        <w:tc>
          <w:tcPr>
            <w:tcW w:w="1299" w:type="dxa"/>
            <w:vAlign w:val="center"/>
          </w:tcPr>
          <w:p w14:paraId="1B92D9F9" w14:textId="076DCDA8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vAlign w:val="center"/>
          </w:tcPr>
          <w:p w14:paraId="6BC0F21B" w14:textId="1A774D73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vAlign w:val="center"/>
          </w:tcPr>
          <w:p w14:paraId="6414EF0A" w14:textId="6DE2E238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9" w:type="dxa"/>
          </w:tcPr>
          <w:p w14:paraId="12234EF1" w14:textId="77777777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vAlign w:val="center"/>
          </w:tcPr>
          <w:p w14:paraId="4188D137" w14:textId="77777777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</w:tcPr>
          <w:p w14:paraId="650A6418" w14:textId="77777777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2CAC" w:rsidRPr="00897310" w14:paraId="41E21F25" w14:textId="5AAEE9C6" w:rsidTr="00146E49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0C31FE25" w14:textId="171C2D83" w:rsidR="00EB2CAC" w:rsidRPr="00897310" w:rsidRDefault="00EB2CAC" w:rsidP="007240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</w:t>
            </w:r>
            <w:bookmarkStart w:id="7" w:name="OLE_LINK3"/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trans </w:t>
            </w:r>
            <w:bookmarkEnd w:id="7"/>
          </w:p>
        </w:tc>
        <w:tc>
          <w:tcPr>
            <w:tcW w:w="1299" w:type="dxa"/>
          </w:tcPr>
          <w:p w14:paraId="74EF8750" w14:textId="4F4D83CA" w:rsidR="00EB2CAC" w:rsidRPr="00897310" w:rsidRDefault="00EB2CAC" w:rsidP="00FD7B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415D99">
              <w:rPr>
                <w:rFonts w:ascii="Times New Roman" w:hAnsi="Times New Roman" w:cs="Times New Roman"/>
                <w:color w:val="000000" w:themeColor="text1"/>
                <w:szCs w:val="21"/>
              </w:rPr>
              <w:t>496</w:t>
            </w:r>
          </w:p>
        </w:tc>
        <w:tc>
          <w:tcPr>
            <w:tcW w:w="1300" w:type="dxa"/>
          </w:tcPr>
          <w:p w14:paraId="2426F8E8" w14:textId="48A2B37D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1429E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0627A50A" w14:textId="551E402A" w:rsidR="00EB2CAC" w:rsidRPr="00897310" w:rsidRDefault="00EB2CAC" w:rsidP="008075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80750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  <w:r w:rsidR="0083207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99" w:type="dxa"/>
          </w:tcPr>
          <w:p w14:paraId="39F3326C" w14:textId="46A1E7F3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117"/>
            <w:bookmarkStart w:id="9" w:name="OLE_LINK118"/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  <w:bookmarkEnd w:id="8"/>
            <w:bookmarkEnd w:id="9"/>
          </w:p>
        </w:tc>
        <w:tc>
          <w:tcPr>
            <w:tcW w:w="1300" w:type="dxa"/>
          </w:tcPr>
          <w:p w14:paraId="772CD2A6" w14:textId="4C07EC89" w:rsidR="00EB2CAC" w:rsidRPr="00897310" w:rsidRDefault="00EB2CAC" w:rsidP="003364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3364D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3A6D18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300" w:type="dxa"/>
          </w:tcPr>
          <w:p w14:paraId="034B30D8" w14:textId="0A43F4CB" w:rsidR="00EB2CAC" w:rsidRPr="00897310" w:rsidRDefault="00EB2CAC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 w:rsidR="002572B7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EB2CAC" w:rsidRPr="00897310" w14:paraId="39F723B9" w14:textId="769D6EC3" w:rsidTr="00146E49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1F66F124" w14:textId="3C9B24DD" w:rsidR="00EB2CAC" w:rsidRPr="00897310" w:rsidRDefault="00EB2CAC" w:rsidP="00D411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1299" w:type="dxa"/>
          </w:tcPr>
          <w:p w14:paraId="4B3DA45B" w14:textId="228E02F4" w:rsidR="00EB2CAC" w:rsidRPr="00897310" w:rsidRDefault="00EB2CAC" w:rsidP="001429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</w:t>
            </w:r>
            <w:r w:rsidR="009D51B4">
              <w:rPr>
                <w:rFonts w:ascii="Times New Roman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1300" w:type="dxa"/>
          </w:tcPr>
          <w:p w14:paraId="16D70C54" w14:textId="24CC9CED" w:rsidR="00EB2CAC" w:rsidRPr="00897310" w:rsidRDefault="001429E6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5300C11D" w14:textId="1E584730" w:rsidR="00EB2CAC" w:rsidRPr="00897310" w:rsidRDefault="008041B8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="00112A65">
              <w:rPr>
                <w:rFonts w:ascii="Times New Roman" w:hAnsi="Times New Roman" w:cs="Times New Roman"/>
                <w:color w:val="000000" w:themeColor="text1"/>
                <w:szCs w:val="21"/>
              </w:rPr>
              <w:t>447</w:t>
            </w:r>
          </w:p>
        </w:tc>
        <w:tc>
          <w:tcPr>
            <w:tcW w:w="1299" w:type="dxa"/>
          </w:tcPr>
          <w:p w14:paraId="5EFD6421" w14:textId="6A09F07C" w:rsidR="00EB2CAC" w:rsidRPr="00897310" w:rsidRDefault="007877F9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</w:t>
            </w:r>
            <w:r w:rsidR="008041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300" w:type="dxa"/>
          </w:tcPr>
          <w:p w14:paraId="6F604355" w14:textId="0B877820" w:rsidR="00EB2CAC" w:rsidRPr="00897310" w:rsidRDefault="00DC4890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6</w:t>
            </w:r>
            <w:r w:rsidR="000C28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300" w:type="dxa"/>
          </w:tcPr>
          <w:p w14:paraId="10AF13B3" w14:textId="5ABC5C78" w:rsidR="00EB2CAC" w:rsidRPr="00897310" w:rsidRDefault="000C2876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EB2CAC" w:rsidRPr="00897310" w14:paraId="1DDEDC5C" w14:textId="279370F4" w:rsidTr="00146E49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3BFC4B4E" w14:textId="0EF0355E" w:rsidR="00EB2CAC" w:rsidRPr="00897310" w:rsidRDefault="00EB2CAC" w:rsidP="007240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</w:p>
        </w:tc>
        <w:tc>
          <w:tcPr>
            <w:tcW w:w="1299" w:type="dxa"/>
          </w:tcPr>
          <w:p w14:paraId="58E1C98C" w14:textId="18AA3610" w:rsidR="00EB2CAC" w:rsidRPr="00897310" w:rsidRDefault="00EB2CAC" w:rsidP="004A65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</w:t>
            </w:r>
            <w:r w:rsidR="004A652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BA5900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300" w:type="dxa"/>
          </w:tcPr>
          <w:p w14:paraId="68FDF45F" w14:textId="11C7ACEB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BA590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300" w:type="dxa"/>
          </w:tcPr>
          <w:p w14:paraId="7194CBA8" w14:textId="21518035" w:rsidR="00EB2CAC" w:rsidRPr="00897310" w:rsidRDefault="007877F9" w:rsidP="002426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2426C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</w:t>
            </w:r>
            <w:r w:rsidR="001377C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2426C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1377C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9" w:type="dxa"/>
          </w:tcPr>
          <w:p w14:paraId="7455E27D" w14:textId="587D9496" w:rsidR="00EB2CAC" w:rsidRPr="00897310" w:rsidRDefault="007877F9" w:rsidP="00573802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1377C9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300" w:type="dxa"/>
          </w:tcPr>
          <w:p w14:paraId="43A63C47" w14:textId="573FD6AC" w:rsidR="00EB2CAC" w:rsidRPr="00897310" w:rsidRDefault="00EB2CAC" w:rsidP="00E546CF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="00326D30">
              <w:rPr>
                <w:rFonts w:ascii="Times New Roman" w:hAnsi="Times New Roman" w:cs="Times New Roman"/>
                <w:color w:val="000000" w:themeColor="text1"/>
                <w:szCs w:val="21"/>
              </w:rPr>
              <w:t>1.867</w:t>
            </w:r>
          </w:p>
        </w:tc>
        <w:tc>
          <w:tcPr>
            <w:tcW w:w="1300" w:type="dxa"/>
          </w:tcPr>
          <w:p w14:paraId="5E60F996" w14:textId="5D683781" w:rsidR="00EB2CAC" w:rsidRPr="00897310" w:rsidRDefault="00EB2CAC" w:rsidP="00E546CF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326D30">
              <w:rPr>
                <w:rFonts w:ascii="Times New Roman" w:hAnsi="Times New Roman" w:cs="Times New Roman"/>
                <w:color w:val="000000" w:themeColor="text1"/>
                <w:szCs w:val="21"/>
              </w:rPr>
              <w:t>08</w:t>
            </w:r>
          </w:p>
        </w:tc>
      </w:tr>
      <w:tr w:rsidR="00EB2CAC" w:rsidRPr="00897310" w14:paraId="7842B738" w14:textId="4953CB21" w:rsidTr="007269BB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1DEE0643" w14:textId="31782330" w:rsidR="00EB2CAC" w:rsidRPr="00897310" w:rsidRDefault="00EB2CAC" w:rsidP="00D41A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DGM</w:t>
            </w:r>
          </w:p>
        </w:tc>
        <w:tc>
          <w:tcPr>
            <w:tcW w:w="1299" w:type="dxa"/>
            <w:vAlign w:val="center"/>
          </w:tcPr>
          <w:p w14:paraId="4F72F99A" w14:textId="4D7E03A7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vAlign w:val="center"/>
          </w:tcPr>
          <w:p w14:paraId="08DE6ACE" w14:textId="765EF9E7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vAlign w:val="center"/>
          </w:tcPr>
          <w:p w14:paraId="57B41CDA" w14:textId="34A603C3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9" w:type="dxa"/>
          </w:tcPr>
          <w:p w14:paraId="33C3C3FE" w14:textId="77777777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  <w:vAlign w:val="center"/>
          </w:tcPr>
          <w:p w14:paraId="0D3D244F" w14:textId="77777777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00" w:type="dxa"/>
          </w:tcPr>
          <w:p w14:paraId="2EA49073" w14:textId="77777777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364DB" w:rsidRPr="00897310" w14:paraId="6ACF64CB" w14:textId="7A464EFC" w:rsidTr="00146E49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63DDBC6C" w14:textId="303C054E" w:rsidR="003364DB" w:rsidRPr="00897310" w:rsidRDefault="003364DB" w:rsidP="007240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trans</w:t>
            </w:r>
          </w:p>
        </w:tc>
        <w:tc>
          <w:tcPr>
            <w:tcW w:w="1299" w:type="dxa"/>
          </w:tcPr>
          <w:p w14:paraId="4C926285" w14:textId="1A1D83B1" w:rsidR="003364DB" w:rsidRPr="00897310" w:rsidRDefault="003364DB" w:rsidP="00FC6C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8</w:t>
            </w:r>
            <w:r w:rsidR="00415D99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300" w:type="dxa"/>
          </w:tcPr>
          <w:p w14:paraId="26DA6D66" w14:textId="58ACF3C2" w:rsidR="003364DB" w:rsidRPr="00897310" w:rsidRDefault="003364D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16"/>
            <w:bookmarkStart w:id="11" w:name="OLE_LINK17"/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  <w:bookmarkEnd w:id="10"/>
            <w:bookmarkEnd w:id="11"/>
          </w:p>
        </w:tc>
        <w:tc>
          <w:tcPr>
            <w:tcW w:w="1300" w:type="dxa"/>
          </w:tcPr>
          <w:p w14:paraId="24A396CE" w14:textId="4F965440" w:rsidR="003364DB" w:rsidRPr="00897310" w:rsidRDefault="003364DB" w:rsidP="001227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</w:t>
            </w:r>
            <w:r w:rsidR="00B66408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299" w:type="dxa"/>
          </w:tcPr>
          <w:p w14:paraId="32DD31E1" w14:textId="20C40E91" w:rsidR="003364DB" w:rsidRPr="00897310" w:rsidRDefault="003364DB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7C4B534D" w14:textId="4F51FF17" w:rsidR="003364DB" w:rsidRPr="00897310" w:rsidRDefault="003364DB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</w:t>
            </w:r>
            <w:r w:rsidR="00B3590C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300" w:type="dxa"/>
          </w:tcPr>
          <w:p w14:paraId="76511720" w14:textId="3519BEA4" w:rsidR="003364DB" w:rsidRPr="00897310" w:rsidRDefault="003364DB" w:rsidP="0057380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EB2CAC" w:rsidRPr="00897310" w14:paraId="58E19CBE" w14:textId="1FF110F3" w:rsidTr="00146E49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7997C81B" w14:textId="273C9671" w:rsidR="00EB2CAC" w:rsidRPr="00897310" w:rsidRDefault="00EB2CAC" w:rsidP="00CA330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1299" w:type="dxa"/>
          </w:tcPr>
          <w:p w14:paraId="4EE4A2A1" w14:textId="460DD3C8" w:rsidR="00EB2CAC" w:rsidRPr="00897310" w:rsidRDefault="00EB2CAC" w:rsidP="004A4C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3</w:t>
            </w:r>
            <w:r w:rsidR="004A4CD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51B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00" w:type="dxa"/>
          </w:tcPr>
          <w:p w14:paraId="343FC6D7" w14:textId="54B2D2DA" w:rsidR="00EB2CAC" w:rsidRPr="00897310" w:rsidRDefault="001429E6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00" w:type="dxa"/>
          </w:tcPr>
          <w:p w14:paraId="0DBC0378" w14:textId="45E5A1A3" w:rsidR="00EB2CAC" w:rsidRPr="00897310" w:rsidRDefault="007877F9" w:rsidP="000D05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0D05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6E32A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99" w:type="dxa"/>
          </w:tcPr>
          <w:p w14:paraId="00DDD283" w14:textId="059D1DAC" w:rsidR="00EB2CAC" w:rsidRPr="00897310" w:rsidRDefault="007877F9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</w:t>
            </w:r>
            <w:r w:rsidR="006E32A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300" w:type="dxa"/>
          </w:tcPr>
          <w:p w14:paraId="365DEEAF" w14:textId="009D67C9" w:rsidR="00EB2CAC" w:rsidRPr="00897310" w:rsidRDefault="00EB2CAC" w:rsidP="005F6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5F6D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A729BF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300" w:type="dxa"/>
          </w:tcPr>
          <w:p w14:paraId="7E240A86" w14:textId="5C4D5BE6" w:rsidR="00EB2CAC" w:rsidRPr="00897310" w:rsidRDefault="00EB2CAC" w:rsidP="005738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A729B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D841F4" w:rsidRPr="00897310" w14:paraId="3B113D24" w14:textId="47B4A520" w:rsidTr="00146E49">
        <w:trPr>
          <w:trHeight w:hRule="exact" w:val="567"/>
          <w:jc w:val="center"/>
        </w:trPr>
        <w:tc>
          <w:tcPr>
            <w:tcW w:w="1136" w:type="dxa"/>
            <w:vAlign w:val="center"/>
          </w:tcPr>
          <w:p w14:paraId="182C6C22" w14:textId="09A456FC" w:rsidR="00D841F4" w:rsidRPr="00897310" w:rsidRDefault="00D841F4" w:rsidP="007240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</w:p>
        </w:tc>
        <w:tc>
          <w:tcPr>
            <w:tcW w:w="1299" w:type="dxa"/>
          </w:tcPr>
          <w:p w14:paraId="7B3D1589" w14:textId="1729B7C9" w:rsidR="00D841F4" w:rsidRPr="00897310" w:rsidRDefault="00D841F4" w:rsidP="00FF0E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0.</w:t>
            </w:r>
            <w:r w:rsidR="00FF0E5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BA590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300" w:type="dxa"/>
          </w:tcPr>
          <w:p w14:paraId="71702A05" w14:textId="5CEECDB1" w:rsidR="00D841F4" w:rsidRPr="00897310" w:rsidRDefault="00D841F4" w:rsidP="00FF0E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FF0E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BA590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300" w:type="dxa"/>
          </w:tcPr>
          <w:p w14:paraId="7708E864" w14:textId="03159ED8" w:rsidR="00D841F4" w:rsidRPr="00897310" w:rsidRDefault="00D841F4" w:rsidP="005752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</w:t>
            </w:r>
            <w:r w:rsidR="005752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F54796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299" w:type="dxa"/>
          </w:tcPr>
          <w:p w14:paraId="2BC837CB" w14:textId="0661AC52" w:rsidR="00D841F4" w:rsidRPr="00897310" w:rsidRDefault="00D841F4" w:rsidP="005752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5752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300" w:type="dxa"/>
          </w:tcPr>
          <w:p w14:paraId="5E5487AA" w14:textId="5065F053" w:rsidR="00D841F4" w:rsidRPr="00897310" w:rsidRDefault="00D841F4" w:rsidP="00AC15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</w:t>
            </w:r>
            <w:r w:rsidR="00AC15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705454">
              <w:rPr>
                <w:rFonts w:ascii="Times New Roman" w:hAnsi="Times New Roman" w:cs="Times New Roman"/>
                <w:color w:val="000000" w:themeColor="text1"/>
                <w:szCs w:val="21"/>
              </w:rPr>
              <w:t>04</w:t>
            </w:r>
          </w:p>
        </w:tc>
        <w:tc>
          <w:tcPr>
            <w:tcW w:w="1300" w:type="dxa"/>
          </w:tcPr>
          <w:p w14:paraId="782F8C92" w14:textId="1D6A9D50" w:rsidR="00D841F4" w:rsidRPr="00897310" w:rsidRDefault="00D841F4" w:rsidP="00AC15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AC15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</w:tbl>
    <w:p w14:paraId="5AA7FDA9" w14:textId="7AD2FF5B" w:rsidR="00D63110" w:rsidRPr="004634DF" w:rsidRDefault="008114D0" w:rsidP="00825E55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szCs w:val="21"/>
        </w:rPr>
        <w:t>MRI</w:t>
      </w:r>
      <w:r w:rsidR="008D61D2">
        <w:rPr>
          <w:rFonts w:ascii="Times New Roman" w:eastAsia="宋体" w:hAnsi="Times New Roman" w:cs="Times New Roman" w:hint="eastAsia"/>
          <w:color w:val="000000"/>
          <w:szCs w:val="21"/>
        </w:rPr>
        <w:t xml:space="preserve"> indicates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="00583444">
        <w:rPr>
          <w:rFonts w:ascii="Times New Roman" w:eastAsia="宋体" w:hAnsi="Times New Roman" w:cs="Times New Roman" w:hint="eastAsia"/>
          <w:color w:val="000000"/>
          <w:szCs w:val="21"/>
        </w:rPr>
        <w:t>m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agnetic </w:t>
      </w:r>
      <w:r w:rsidR="00583444">
        <w:rPr>
          <w:rFonts w:ascii="Times New Roman" w:eastAsia="宋体" w:hAnsi="Times New Roman" w:cs="Times New Roman" w:hint="eastAsia"/>
          <w:color w:val="000000"/>
          <w:szCs w:val="21"/>
        </w:rPr>
        <w:t>r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esonance </w:t>
      </w:r>
      <w:r w:rsidR="00583444">
        <w:rPr>
          <w:rFonts w:ascii="Times New Roman" w:eastAsia="宋体" w:hAnsi="Times New Roman" w:cs="Times New Roman" w:hint="eastAsia"/>
          <w:color w:val="000000"/>
          <w:szCs w:val="21"/>
        </w:rPr>
        <w:t>i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>maging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; </w:t>
      </w:r>
      <w:r w:rsidR="002C78F9" w:rsidRPr="002C78F9">
        <w:rPr>
          <w:rFonts w:ascii="Times New Roman" w:eastAsia="宋体" w:hAnsi="Times New Roman" w:cs="Times New Roman"/>
          <w:color w:val="000000"/>
          <w:szCs w:val="21"/>
        </w:rPr>
        <w:t>cSVD, cerebral small vessel disease;</w:t>
      </w:r>
      <w:r w:rsidR="00D63110" w:rsidRPr="004634D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8D61D2">
        <w:rPr>
          <w:rFonts w:ascii="Times New Roman" w:eastAsia="宋体" w:hAnsi="Times New Roman" w:cs="Times New Roman"/>
          <w:color w:val="000000"/>
          <w:szCs w:val="21"/>
        </w:rPr>
        <w:t xml:space="preserve">NAWM, </w:t>
      </w:r>
      <w:r w:rsidR="009E0CA9" w:rsidRPr="004634DF">
        <w:rPr>
          <w:rFonts w:ascii="Times New Roman" w:eastAsia="宋体" w:hAnsi="Times New Roman" w:cs="Times New Roman"/>
          <w:color w:val="000000"/>
          <w:szCs w:val="21"/>
        </w:rPr>
        <w:t xml:space="preserve">normal-appearing white matter; </w:t>
      </w:r>
      <w:r w:rsidR="0017474C" w:rsidRPr="004634DF">
        <w:rPr>
          <w:rFonts w:ascii="Times New Roman" w:eastAsia="宋体" w:hAnsi="Times New Roman" w:cs="Times New Roman"/>
          <w:color w:val="000000"/>
          <w:szCs w:val="21"/>
        </w:rPr>
        <w:t xml:space="preserve">WMH, </w:t>
      </w:r>
      <w:r w:rsidR="0025360A" w:rsidRPr="004634DF">
        <w:rPr>
          <w:rFonts w:ascii="Times New Roman" w:eastAsia="宋体" w:hAnsi="Times New Roman" w:cs="Times New Roman"/>
          <w:color w:val="000000"/>
          <w:szCs w:val="21"/>
        </w:rPr>
        <w:t xml:space="preserve">white matter </w:t>
      </w:r>
      <w:r w:rsidR="0017474C" w:rsidRPr="004634DF">
        <w:rPr>
          <w:rFonts w:ascii="Times New Roman" w:eastAsia="宋体" w:hAnsi="Times New Roman" w:cs="Times New Roman"/>
          <w:color w:val="000000"/>
          <w:szCs w:val="21"/>
        </w:rPr>
        <w:t>hyperintensities; CGM, cortex gray matter; DGM, deep gray matter</w:t>
      </w:r>
      <w:r w:rsidR="00583444">
        <w:rPr>
          <w:rFonts w:ascii="Times New Roman" w:eastAsia="宋体" w:hAnsi="Times New Roman" w:cs="Times New Roman" w:hint="eastAsia"/>
          <w:color w:val="000000"/>
          <w:szCs w:val="21"/>
        </w:rPr>
        <w:t>;</w:t>
      </w:r>
      <w:r w:rsidR="0017474C" w:rsidRPr="004634D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bookmarkStart w:id="12" w:name="OLE_LINK103"/>
      <w:r w:rsidR="00F81EB5" w:rsidRPr="004634DF">
        <w:rPr>
          <w:rFonts w:ascii="Times New Roman" w:hAnsi="Times New Roman" w:cs="Times New Roman"/>
          <w:color w:val="000000" w:themeColor="text1"/>
          <w:szCs w:val="21"/>
        </w:rPr>
        <w:t>K</w:t>
      </w:r>
      <w:r w:rsidR="00F81EB5" w:rsidRPr="004634DF">
        <w:rPr>
          <w:rFonts w:ascii="Times New Roman" w:hAnsi="Times New Roman" w:cs="Times New Roman"/>
          <w:color w:val="000000" w:themeColor="text1"/>
          <w:szCs w:val="21"/>
          <w:vertAlign w:val="subscript"/>
        </w:rPr>
        <w:t>trans</w:t>
      </w:r>
      <w:r w:rsidR="00DE6CC1" w:rsidRPr="004634DF">
        <w:rPr>
          <w:rFonts w:ascii="Times New Roman" w:hAnsi="Times New Roman" w:cs="Times New Roman"/>
          <w:color w:val="000000" w:themeColor="text1"/>
          <w:szCs w:val="21"/>
        </w:rPr>
        <w:t xml:space="preserve">, leakage rate; </w:t>
      </w:r>
      <w:bookmarkStart w:id="13" w:name="OLE_LINK1"/>
      <w:bookmarkStart w:id="14" w:name="OLE_LINK2"/>
      <w:r w:rsidR="002F3EC2" w:rsidRPr="004634DF">
        <w:rPr>
          <w:rFonts w:ascii="Times New Roman" w:eastAsia="宋体" w:hAnsi="Times New Roman" w:cs="Times New Roman"/>
          <w:color w:val="000000"/>
          <w:szCs w:val="21"/>
        </w:rPr>
        <w:t>AUC, area under the leakage curve</w:t>
      </w:r>
      <w:r w:rsidR="002F3EC2">
        <w:rPr>
          <w:rFonts w:ascii="Times New Roman" w:eastAsia="宋体" w:hAnsi="Times New Roman" w:cs="Times New Roman" w:hint="eastAsia"/>
          <w:color w:val="000000"/>
          <w:szCs w:val="21"/>
        </w:rPr>
        <w:t>;</w:t>
      </w:r>
      <w:r w:rsidR="002F3EC2" w:rsidRPr="004634D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D2BF3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DE6CC1" w:rsidRPr="004634DF">
        <w:rPr>
          <w:rFonts w:ascii="Times New Roman" w:hAnsi="Times New Roman" w:cs="Times New Roman"/>
          <w:color w:val="000000" w:themeColor="text1"/>
          <w:szCs w:val="21"/>
        </w:rPr>
        <w:t>V</w:t>
      </w:r>
      <w:r w:rsidR="00DE6CC1" w:rsidRPr="004634DF">
        <w:rPr>
          <w:rFonts w:ascii="Times New Roman" w:hAnsi="Times New Roman" w:cs="Times New Roman"/>
          <w:color w:val="000000" w:themeColor="text1"/>
          <w:szCs w:val="21"/>
          <w:vertAlign w:val="subscript"/>
        </w:rPr>
        <w:t>p</w:t>
      </w:r>
      <w:r w:rsidR="00D41A7B" w:rsidRPr="004634DF">
        <w:rPr>
          <w:rFonts w:ascii="Times New Roman" w:eastAsia="宋体" w:hAnsi="Times New Roman" w:cs="Times New Roman"/>
          <w:color w:val="000000"/>
          <w:szCs w:val="21"/>
        </w:rPr>
        <w:t>,</w:t>
      </w:r>
      <w:bookmarkEnd w:id="13"/>
      <w:bookmarkEnd w:id="14"/>
      <w:r w:rsidR="00D41A7B" w:rsidRPr="004634D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0E21FB" w:rsidRPr="004634DF">
        <w:rPr>
          <w:rFonts w:ascii="Times New Roman" w:eastAsia="宋体" w:hAnsi="Times New Roman" w:cs="Times New Roman"/>
          <w:color w:val="000000"/>
          <w:szCs w:val="21"/>
        </w:rPr>
        <w:t xml:space="preserve">fractional </w:t>
      </w:r>
      <w:r w:rsidR="002F3EC2">
        <w:rPr>
          <w:rFonts w:ascii="Times New Roman" w:eastAsia="宋体" w:hAnsi="Times New Roman" w:cs="Times New Roman"/>
          <w:color w:val="000000"/>
          <w:szCs w:val="21"/>
        </w:rPr>
        <w:t>blood plasma volume</w:t>
      </w:r>
      <w:r w:rsidR="008910A6" w:rsidRPr="004634DF">
        <w:rPr>
          <w:rFonts w:ascii="Times New Roman" w:eastAsia="宋体" w:hAnsi="Times New Roman" w:cs="Times New Roman"/>
          <w:color w:val="000000"/>
          <w:szCs w:val="21"/>
        </w:rPr>
        <w:t>.</w:t>
      </w:r>
      <w:bookmarkEnd w:id="12"/>
      <w:r w:rsidR="00F81EB5" w:rsidRPr="004634D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</w:p>
    <w:p w14:paraId="25692EB3" w14:textId="38633497" w:rsidR="009273C5" w:rsidRDefault="009273C5" w:rsidP="00990D1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a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="000F286C">
        <w:rPr>
          <w:rFonts w:ascii="Times New Roman" w:hAnsi="Times New Roman" w:cs="Times New Roman" w:hint="eastAsia"/>
          <w:szCs w:val="21"/>
        </w:rPr>
        <w:t>U</w:t>
      </w:r>
      <w:r w:rsidR="000F286C" w:rsidRPr="000F286C">
        <w:rPr>
          <w:rFonts w:ascii="Times New Roman" w:hAnsi="Times New Roman" w:cs="Times New Roman"/>
          <w:szCs w:val="21"/>
        </w:rPr>
        <w:t>nivariable linear regression analysis</w:t>
      </w:r>
      <w:r w:rsidR="000F286C">
        <w:rPr>
          <w:rFonts w:ascii="Times New Roman" w:hAnsi="Times New Roman" w:cs="Times New Roman" w:hint="eastAsia"/>
          <w:szCs w:val="21"/>
        </w:rPr>
        <w:t xml:space="preserve"> </w:t>
      </w:r>
      <w:r w:rsidR="00B772A6">
        <w:rPr>
          <w:rFonts w:ascii="Times New Roman" w:hAnsi="Times New Roman" w:cs="Times New Roman"/>
          <w:szCs w:val="21"/>
        </w:rPr>
        <w:t>with</w:t>
      </w:r>
      <w:r w:rsidR="00B772A6" w:rsidRPr="00B772A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772A6" w:rsidRPr="00897310">
        <w:rPr>
          <w:rFonts w:ascii="Times New Roman" w:hAnsi="Times New Roman" w:cs="Times New Roman"/>
          <w:color w:val="000000" w:themeColor="text1"/>
          <w:szCs w:val="21"/>
        </w:rPr>
        <w:t>K</w:t>
      </w:r>
      <w:r w:rsidR="00B772A6" w:rsidRPr="00897310">
        <w:rPr>
          <w:rFonts w:ascii="Times New Roman" w:hAnsi="Times New Roman" w:cs="Times New Roman"/>
          <w:color w:val="000000" w:themeColor="text1"/>
          <w:szCs w:val="21"/>
          <w:vertAlign w:val="subscript"/>
        </w:rPr>
        <w:t>trans</w:t>
      </w:r>
      <w:r w:rsidR="00B772A6" w:rsidRPr="009273C5">
        <w:rPr>
          <w:rFonts w:ascii="Times New Roman" w:hAnsi="Times New Roman" w:cs="Times New Roman"/>
          <w:szCs w:val="21"/>
        </w:rPr>
        <w:t xml:space="preserve">, </w:t>
      </w:r>
      <w:r w:rsidR="00B772A6" w:rsidRPr="00897310">
        <w:rPr>
          <w:rFonts w:ascii="Times New Roman" w:hAnsi="Times New Roman" w:cs="Times New Roman"/>
          <w:color w:val="000000" w:themeColor="text1"/>
          <w:szCs w:val="21"/>
        </w:rPr>
        <w:t>AUC</w:t>
      </w:r>
      <w:r w:rsidR="00B772A6" w:rsidRPr="009273C5">
        <w:rPr>
          <w:rFonts w:ascii="Times New Roman" w:hAnsi="Times New Roman" w:cs="Times New Roman"/>
          <w:szCs w:val="21"/>
        </w:rPr>
        <w:t xml:space="preserve">, and </w:t>
      </w:r>
      <w:r w:rsidR="00B772A6" w:rsidRPr="00897310">
        <w:rPr>
          <w:rFonts w:ascii="Times New Roman" w:hAnsi="Times New Roman" w:cs="Times New Roman"/>
          <w:color w:val="000000" w:themeColor="text1"/>
          <w:szCs w:val="21"/>
        </w:rPr>
        <w:t>V</w:t>
      </w:r>
      <w:r w:rsidR="00B772A6" w:rsidRPr="00897310">
        <w:rPr>
          <w:rFonts w:ascii="Times New Roman" w:hAnsi="Times New Roman" w:cs="Times New Roman"/>
          <w:color w:val="000000" w:themeColor="text1"/>
          <w:szCs w:val="21"/>
          <w:vertAlign w:val="subscript"/>
        </w:rPr>
        <w:t>p</w:t>
      </w:r>
      <w:r w:rsidR="000F286C" w:rsidRPr="000F286C">
        <w:rPr>
          <w:rFonts w:ascii="Times New Roman" w:hAnsi="Times New Roman" w:cs="Times New Roman"/>
          <w:szCs w:val="21"/>
        </w:rPr>
        <w:t xml:space="preserve">, respectively, as dependent variable, and </w:t>
      </w:r>
      <w:r w:rsidR="001E1B88" w:rsidRPr="00D20E8E">
        <w:rPr>
          <w:rFonts w:ascii="Times New Roman" w:hAnsi="Times New Roman" w:cs="Times New Roman"/>
          <w:color w:val="000000" w:themeColor="text1"/>
        </w:rPr>
        <w:t>total MRI cSVD</w:t>
      </w:r>
      <w:r w:rsidR="001E1B88">
        <w:rPr>
          <w:rFonts w:ascii="Times New Roman" w:hAnsi="Times New Roman" w:cs="Times New Roman"/>
          <w:szCs w:val="21"/>
        </w:rPr>
        <w:t xml:space="preserve"> burden</w:t>
      </w:r>
      <w:r w:rsidR="000F286C" w:rsidRPr="000F286C">
        <w:rPr>
          <w:rFonts w:ascii="Times New Roman" w:hAnsi="Times New Roman" w:cs="Times New Roman"/>
          <w:szCs w:val="21"/>
        </w:rPr>
        <w:t xml:space="preserve"> as independent variable.</w:t>
      </w:r>
    </w:p>
    <w:p w14:paraId="7ABA39B2" w14:textId="0A845C79" w:rsidR="00D46422" w:rsidRDefault="009273C5" w:rsidP="00990D1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b: </w:t>
      </w:r>
      <w:r w:rsidRPr="009273C5">
        <w:rPr>
          <w:rFonts w:ascii="Times New Roman" w:hAnsi="Times New Roman" w:cs="Times New Roman"/>
          <w:szCs w:val="21"/>
        </w:rPr>
        <w:t>Multivariable l</w:t>
      </w:r>
      <w:r>
        <w:rPr>
          <w:rFonts w:ascii="Times New Roman" w:hAnsi="Times New Roman" w:cs="Times New Roman"/>
          <w:szCs w:val="21"/>
        </w:rPr>
        <w:t xml:space="preserve">inear regression analysis with </w:t>
      </w:r>
      <w:r w:rsidRPr="00897310">
        <w:rPr>
          <w:rFonts w:ascii="Times New Roman" w:hAnsi="Times New Roman" w:cs="Times New Roman"/>
          <w:color w:val="000000" w:themeColor="text1"/>
          <w:szCs w:val="21"/>
        </w:rPr>
        <w:t>K</w:t>
      </w:r>
      <w:r w:rsidRPr="00897310">
        <w:rPr>
          <w:rFonts w:ascii="Times New Roman" w:hAnsi="Times New Roman" w:cs="Times New Roman"/>
          <w:color w:val="000000" w:themeColor="text1"/>
          <w:szCs w:val="21"/>
          <w:vertAlign w:val="subscript"/>
        </w:rPr>
        <w:t>trans</w:t>
      </w:r>
      <w:r w:rsidRPr="009273C5">
        <w:rPr>
          <w:rFonts w:ascii="Times New Roman" w:hAnsi="Times New Roman" w:cs="Times New Roman"/>
          <w:szCs w:val="21"/>
        </w:rPr>
        <w:t xml:space="preserve">, </w:t>
      </w:r>
      <w:r w:rsidRPr="00897310">
        <w:rPr>
          <w:rFonts w:ascii="Times New Roman" w:hAnsi="Times New Roman" w:cs="Times New Roman"/>
          <w:color w:val="000000" w:themeColor="text1"/>
          <w:szCs w:val="21"/>
        </w:rPr>
        <w:t>AUC</w:t>
      </w:r>
      <w:r w:rsidRPr="009273C5">
        <w:rPr>
          <w:rFonts w:ascii="Times New Roman" w:hAnsi="Times New Roman" w:cs="Times New Roman"/>
          <w:szCs w:val="21"/>
        </w:rPr>
        <w:t xml:space="preserve">, and </w:t>
      </w:r>
      <w:r w:rsidRPr="00897310">
        <w:rPr>
          <w:rFonts w:ascii="Times New Roman" w:hAnsi="Times New Roman" w:cs="Times New Roman"/>
          <w:color w:val="000000" w:themeColor="text1"/>
          <w:szCs w:val="21"/>
        </w:rPr>
        <w:t>V</w:t>
      </w:r>
      <w:r w:rsidRPr="00897310">
        <w:rPr>
          <w:rFonts w:ascii="Times New Roman" w:hAnsi="Times New Roman" w:cs="Times New Roman"/>
          <w:color w:val="000000" w:themeColor="text1"/>
          <w:szCs w:val="21"/>
          <w:vertAlign w:val="subscript"/>
        </w:rPr>
        <w:t>p</w:t>
      </w:r>
      <w:r w:rsidRPr="009273C5">
        <w:rPr>
          <w:rFonts w:ascii="Times New Roman" w:hAnsi="Times New Roman" w:cs="Times New Roman"/>
          <w:szCs w:val="21"/>
        </w:rPr>
        <w:t xml:space="preserve"> as dependent variable and age, sex, </w:t>
      </w:r>
      <w:bookmarkStart w:id="15" w:name="OLE_LINK19"/>
      <w:bookmarkStart w:id="16" w:name="OLE_LINK20"/>
      <w:r w:rsidR="001E1B88" w:rsidRPr="00D20E8E">
        <w:rPr>
          <w:rFonts w:ascii="Times New Roman" w:hAnsi="Times New Roman" w:cs="Times New Roman"/>
          <w:color w:val="000000" w:themeColor="text1"/>
        </w:rPr>
        <w:t>total MRI cSVD</w:t>
      </w:r>
      <w:r w:rsidR="001E1B88">
        <w:rPr>
          <w:rFonts w:ascii="Times New Roman" w:hAnsi="Times New Roman" w:cs="Times New Roman"/>
          <w:szCs w:val="21"/>
        </w:rPr>
        <w:t xml:space="preserve"> burden</w:t>
      </w:r>
      <w:bookmarkEnd w:id="15"/>
      <w:bookmarkEnd w:id="16"/>
      <w:r w:rsidRPr="009273C5">
        <w:rPr>
          <w:rFonts w:ascii="Times New Roman" w:hAnsi="Times New Roman" w:cs="Times New Roman"/>
          <w:szCs w:val="21"/>
        </w:rPr>
        <w:t>, and vascular risk factors as independent variables.</w:t>
      </w:r>
    </w:p>
    <w:p w14:paraId="48D998DA" w14:textId="22916879" w:rsidR="00DE4CF3" w:rsidRPr="00990D1F" w:rsidRDefault="001B7791" w:rsidP="00990D1F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FF4B24">
        <w:rPr>
          <w:rFonts w:ascii="Times New Roman" w:hAnsi="Times New Roman" w:cs="Times New Roman"/>
          <w:color w:val="000000" w:themeColor="text1"/>
        </w:rPr>
        <w:t>β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Unstandardized regression coefficient.</w:t>
      </w:r>
      <w:bookmarkEnd w:id="0"/>
      <w:bookmarkEnd w:id="1"/>
    </w:p>
    <w:sectPr w:rsidR="00DE4CF3" w:rsidRPr="00990D1F" w:rsidSect="0055623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FAFCB" w14:textId="77777777" w:rsidR="00244F0E" w:rsidRDefault="00244F0E" w:rsidP="0000085B">
      <w:r>
        <w:separator/>
      </w:r>
    </w:p>
  </w:endnote>
  <w:endnote w:type="continuationSeparator" w:id="0">
    <w:p w14:paraId="03DB552F" w14:textId="77777777" w:rsidR="00244F0E" w:rsidRDefault="00244F0E" w:rsidP="00000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BEBD5" w14:textId="77777777" w:rsidR="00244F0E" w:rsidRDefault="00244F0E" w:rsidP="0000085B">
      <w:r>
        <w:separator/>
      </w:r>
    </w:p>
  </w:footnote>
  <w:footnote w:type="continuationSeparator" w:id="0">
    <w:p w14:paraId="64665D9D" w14:textId="77777777" w:rsidR="00244F0E" w:rsidRDefault="00244F0E" w:rsidP="00000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4A5"/>
    <w:rsid w:val="0000085B"/>
    <w:rsid w:val="000011E1"/>
    <w:rsid w:val="00004FD5"/>
    <w:rsid w:val="00005F81"/>
    <w:rsid w:val="00012AAA"/>
    <w:rsid w:val="00016B63"/>
    <w:rsid w:val="00024A7A"/>
    <w:rsid w:val="000259CC"/>
    <w:rsid w:val="0002625F"/>
    <w:rsid w:val="00026272"/>
    <w:rsid w:val="00026B8E"/>
    <w:rsid w:val="00031E4A"/>
    <w:rsid w:val="00052617"/>
    <w:rsid w:val="00054A33"/>
    <w:rsid w:val="00061C5E"/>
    <w:rsid w:val="000667F4"/>
    <w:rsid w:val="00066C0E"/>
    <w:rsid w:val="0007063A"/>
    <w:rsid w:val="00072461"/>
    <w:rsid w:val="00077854"/>
    <w:rsid w:val="00082493"/>
    <w:rsid w:val="00090C17"/>
    <w:rsid w:val="00091FEE"/>
    <w:rsid w:val="000B3C50"/>
    <w:rsid w:val="000B40C3"/>
    <w:rsid w:val="000C2876"/>
    <w:rsid w:val="000D05D9"/>
    <w:rsid w:val="000D7AF3"/>
    <w:rsid w:val="000E21FB"/>
    <w:rsid w:val="000F07BD"/>
    <w:rsid w:val="000F286C"/>
    <w:rsid w:val="000F3612"/>
    <w:rsid w:val="000F3B23"/>
    <w:rsid w:val="00110178"/>
    <w:rsid w:val="00112A65"/>
    <w:rsid w:val="00113AAD"/>
    <w:rsid w:val="001227CC"/>
    <w:rsid w:val="00131ABD"/>
    <w:rsid w:val="001377C9"/>
    <w:rsid w:val="00140438"/>
    <w:rsid w:val="001404EC"/>
    <w:rsid w:val="001429E6"/>
    <w:rsid w:val="00146E49"/>
    <w:rsid w:val="00154212"/>
    <w:rsid w:val="001566EC"/>
    <w:rsid w:val="0016522F"/>
    <w:rsid w:val="0016572E"/>
    <w:rsid w:val="0017474C"/>
    <w:rsid w:val="0018093C"/>
    <w:rsid w:val="00185315"/>
    <w:rsid w:val="0019094C"/>
    <w:rsid w:val="0019766A"/>
    <w:rsid w:val="001A16A6"/>
    <w:rsid w:val="001B2446"/>
    <w:rsid w:val="001B4D44"/>
    <w:rsid w:val="001B7791"/>
    <w:rsid w:val="001C1C1F"/>
    <w:rsid w:val="001D372E"/>
    <w:rsid w:val="001D4993"/>
    <w:rsid w:val="001E1B88"/>
    <w:rsid w:val="001E3BF3"/>
    <w:rsid w:val="001E6451"/>
    <w:rsid w:val="001F2644"/>
    <w:rsid w:val="001F7AC8"/>
    <w:rsid w:val="002029AE"/>
    <w:rsid w:val="00205418"/>
    <w:rsid w:val="00205630"/>
    <w:rsid w:val="00211A40"/>
    <w:rsid w:val="00212C59"/>
    <w:rsid w:val="002136CF"/>
    <w:rsid w:val="0021622C"/>
    <w:rsid w:val="00216A67"/>
    <w:rsid w:val="002271FA"/>
    <w:rsid w:val="0023051E"/>
    <w:rsid w:val="00233F49"/>
    <w:rsid w:val="002426C7"/>
    <w:rsid w:val="00244F0E"/>
    <w:rsid w:val="0025360A"/>
    <w:rsid w:val="002572B7"/>
    <w:rsid w:val="00265C38"/>
    <w:rsid w:val="00274430"/>
    <w:rsid w:val="00276878"/>
    <w:rsid w:val="00291E1F"/>
    <w:rsid w:val="00292787"/>
    <w:rsid w:val="002B6F6C"/>
    <w:rsid w:val="002C6C1C"/>
    <w:rsid w:val="002C78F9"/>
    <w:rsid w:val="002D01E4"/>
    <w:rsid w:val="002D50D9"/>
    <w:rsid w:val="002D6590"/>
    <w:rsid w:val="002E33DA"/>
    <w:rsid w:val="002F39A8"/>
    <w:rsid w:val="002F3EC2"/>
    <w:rsid w:val="002F6BD5"/>
    <w:rsid w:val="002F7FD7"/>
    <w:rsid w:val="003064EA"/>
    <w:rsid w:val="00320A08"/>
    <w:rsid w:val="00321782"/>
    <w:rsid w:val="00326264"/>
    <w:rsid w:val="00326D30"/>
    <w:rsid w:val="0033143D"/>
    <w:rsid w:val="00333BAA"/>
    <w:rsid w:val="00334D6C"/>
    <w:rsid w:val="003364DB"/>
    <w:rsid w:val="00337757"/>
    <w:rsid w:val="0034044D"/>
    <w:rsid w:val="003522F5"/>
    <w:rsid w:val="00355FB8"/>
    <w:rsid w:val="00361D1F"/>
    <w:rsid w:val="003676AB"/>
    <w:rsid w:val="003765AB"/>
    <w:rsid w:val="00384D5F"/>
    <w:rsid w:val="0038624D"/>
    <w:rsid w:val="00393E99"/>
    <w:rsid w:val="003A3A63"/>
    <w:rsid w:val="003A6D18"/>
    <w:rsid w:val="003A79D1"/>
    <w:rsid w:val="003B351C"/>
    <w:rsid w:val="003D2BF3"/>
    <w:rsid w:val="003D6468"/>
    <w:rsid w:val="003E6EF6"/>
    <w:rsid w:val="003F1ADA"/>
    <w:rsid w:val="003F57F5"/>
    <w:rsid w:val="0040395D"/>
    <w:rsid w:val="00404F77"/>
    <w:rsid w:val="0040784D"/>
    <w:rsid w:val="00415D99"/>
    <w:rsid w:val="00416799"/>
    <w:rsid w:val="00421CC2"/>
    <w:rsid w:val="0043390C"/>
    <w:rsid w:val="00434814"/>
    <w:rsid w:val="004366F3"/>
    <w:rsid w:val="00456D91"/>
    <w:rsid w:val="004634DF"/>
    <w:rsid w:val="00471E46"/>
    <w:rsid w:val="0047420B"/>
    <w:rsid w:val="004820C0"/>
    <w:rsid w:val="00483D71"/>
    <w:rsid w:val="004A4CD4"/>
    <w:rsid w:val="004A5AEF"/>
    <w:rsid w:val="004A6527"/>
    <w:rsid w:val="004B302E"/>
    <w:rsid w:val="004B458D"/>
    <w:rsid w:val="004C221B"/>
    <w:rsid w:val="004C545D"/>
    <w:rsid w:val="004D0ECB"/>
    <w:rsid w:val="004D1F88"/>
    <w:rsid w:val="004D6132"/>
    <w:rsid w:val="004D778A"/>
    <w:rsid w:val="004E0BE8"/>
    <w:rsid w:val="004E39F7"/>
    <w:rsid w:val="004F18E3"/>
    <w:rsid w:val="004F47E2"/>
    <w:rsid w:val="004F7554"/>
    <w:rsid w:val="00500D12"/>
    <w:rsid w:val="005018D8"/>
    <w:rsid w:val="0051232C"/>
    <w:rsid w:val="00515D5D"/>
    <w:rsid w:val="00521628"/>
    <w:rsid w:val="005216A4"/>
    <w:rsid w:val="00522302"/>
    <w:rsid w:val="00526321"/>
    <w:rsid w:val="00544A76"/>
    <w:rsid w:val="00554BA8"/>
    <w:rsid w:val="00556234"/>
    <w:rsid w:val="00556CA9"/>
    <w:rsid w:val="00573802"/>
    <w:rsid w:val="00573F08"/>
    <w:rsid w:val="005752D4"/>
    <w:rsid w:val="00583444"/>
    <w:rsid w:val="00585465"/>
    <w:rsid w:val="00597981"/>
    <w:rsid w:val="005A4CE2"/>
    <w:rsid w:val="005B73D0"/>
    <w:rsid w:val="005C1DC8"/>
    <w:rsid w:val="005D46D6"/>
    <w:rsid w:val="005D584E"/>
    <w:rsid w:val="005E40A9"/>
    <w:rsid w:val="005E5A66"/>
    <w:rsid w:val="005F117A"/>
    <w:rsid w:val="005F41A7"/>
    <w:rsid w:val="005F6D67"/>
    <w:rsid w:val="0061796F"/>
    <w:rsid w:val="00622D78"/>
    <w:rsid w:val="006470AD"/>
    <w:rsid w:val="00657F1E"/>
    <w:rsid w:val="006676A9"/>
    <w:rsid w:val="00680B0E"/>
    <w:rsid w:val="00691A8E"/>
    <w:rsid w:val="006976E3"/>
    <w:rsid w:val="006B3796"/>
    <w:rsid w:val="006C3D15"/>
    <w:rsid w:val="006D4289"/>
    <w:rsid w:val="006D4CCE"/>
    <w:rsid w:val="006D7C88"/>
    <w:rsid w:val="006E32A0"/>
    <w:rsid w:val="006F0B14"/>
    <w:rsid w:val="00705454"/>
    <w:rsid w:val="00713194"/>
    <w:rsid w:val="00713CC1"/>
    <w:rsid w:val="00720EB6"/>
    <w:rsid w:val="007240B2"/>
    <w:rsid w:val="007369FA"/>
    <w:rsid w:val="007536CC"/>
    <w:rsid w:val="00755D25"/>
    <w:rsid w:val="007604FE"/>
    <w:rsid w:val="007623B5"/>
    <w:rsid w:val="00763DE1"/>
    <w:rsid w:val="0077104C"/>
    <w:rsid w:val="00772736"/>
    <w:rsid w:val="00772AE7"/>
    <w:rsid w:val="0077541C"/>
    <w:rsid w:val="00782391"/>
    <w:rsid w:val="007877F9"/>
    <w:rsid w:val="00792E19"/>
    <w:rsid w:val="00793C39"/>
    <w:rsid w:val="007A65AA"/>
    <w:rsid w:val="007B435F"/>
    <w:rsid w:val="007B51C7"/>
    <w:rsid w:val="007B5884"/>
    <w:rsid w:val="007C6CDA"/>
    <w:rsid w:val="007E230E"/>
    <w:rsid w:val="007E3782"/>
    <w:rsid w:val="007E5EC2"/>
    <w:rsid w:val="007F5240"/>
    <w:rsid w:val="008041B8"/>
    <w:rsid w:val="0080750C"/>
    <w:rsid w:val="008111F3"/>
    <w:rsid w:val="008114D0"/>
    <w:rsid w:val="008159D1"/>
    <w:rsid w:val="00816B93"/>
    <w:rsid w:val="00825E55"/>
    <w:rsid w:val="00826ACA"/>
    <w:rsid w:val="00826EA5"/>
    <w:rsid w:val="00832076"/>
    <w:rsid w:val="0083216A"/>
    <w:rsid w:val="00847345"/>
    <w:rsid w:val="00850B86"/>
    <w:rsid w:val="00851A6E"/>
    <w:rsid w:val="008529AB"/>
    <w:rsid w:val="00852C02"/>
    <w:rsid w:val="008568BC"/>
    <w:rsid w:val="00857E86"/>
    <w:rsid w:val="00857EA8"/>
    <w:rsid w:val="00861578"/>
    <w:rsid w:val="008624EA"/>
    <w:rsid w:val="00862758"/>
    <w:rsid w:val="00867A98"/>
    <w:rsid w:val="00876126"/>
    <w:rsid w:val="00883C57"/>
    <w:rsid w:val="008910A6"/>
    <w:rsid w:val="00896262"/>
    <w:rsid w:val="00897310"/>
    <w:rsid w:val="008B0C3D"/>
    <w:rsid w:val="008B100E"/>
    <w:rsid w:val="008B7598"/>
    <w:rsid w:val="008C0C36"/>
    <w:rsid w:val="008C0D9B"/>
    <w:rsid w:val="008D3ACD"/>
    <w:rsid w:val="008D61D2"/>
    <w:rsid w:val="008E0D86"/>
    <w:rsid w:val="008E3FC0"/>
    <w:rsid w:val="008E7935"/>
    <w:rsid w:val="008F58AC"/>
    <w:rsid w:val="009273C5"/>
    <w:rsid w:val="009275BC"/>
    <w:rsid w:val="009302A9"/>
    <w:rsid w:val="00933B68"/>
    <w:rsid w:val="00934E91"/>
    <w:rsid w:val="00935E58"/>
    <w:rsid w:val="009360B9"/>
    <w:rsid w:val="009401EF"/>
    <w:rsid w:val="009430AC"/>
    <w:rsid w:val="00947950"/>
    <w:rsid w:val="0095386A"/>
    <w:rsid w:val="00953F1C"/>
    <w:rsid w:val="009557F5"/>
    <w:rsid w:val="00957DBC"/>
    <w:rsid w:val="009601D1"/>
    <w:rsid w:val="00963CE8"/>
    <w:rsid w:val="00964674"/>
    <w:rsid w:val="009740BC"/>
    <w:rsid w:val="00976D6C"/>
    <w:rsid w:val="00990D1F"/>
    <w:rsid w:val="00994092"/>
    <w:rsid w:val="009A2C98"/>
    <w:rsid w:val="009A7F31"/>
    <w:rsid w:val="009B1991"/>
    <w:rsid w:val="009B60A8"/>
    <w:rsid w:val="009D51B4"/>
    <w:rsid w:val="009E0CA9"/>
    <w:rsid w:val="009E61FB"/>
    <w:rsid w:val="009E76B4"/>
    <w:rsid w:val="009F4522"/>
    <w:rsid w:val="009F7F76"/>
    <w:rsid w:val="00A05B57"/>
    <w:rsid w:val="00A07A7B"/>
    <w:rsid w:val="00A155BA"/>
    <w:rsid w:val="00A158FC"/>
    <w:rsid w:val="00A1634C"/>
    <w:rsid w:val="00A16DBB"/>
    <w:rsid w:val="00A17721"/>
    <w:rsid w:val="00A210A8"/>
    <w:rsid w:val="00A252A1"/>
    <w:rsid w:val="00A252DB"/>
    <w:rsid w:val="00A26611"/>
    <w:rsid w:val="00A27BD5"/>
    <w:rsid w:val="00A31824"/>
    <w:rsid w:val="00A43E02"/>
    <w:rsid w:val="00A53181"/>
    <w:rsid w:val="00A565E8"/>
    <w:rsid w:val="00A62593"/>
    <w:rsid w:val="00A64EF7"/>
    <w:rsid w:val="00A67BEF"/>
    <w:rsid w:val="00A7049B"/>
    <w:rsid w:val="00A72512"/>
    <w:rsid w:val="00A729BF"/>
    <w:rsid w:val="00A753C0"/>
    <w:rsid w:val="00A8002D"/>
    <w:rsid w:val="00A822CD"/>
    <w:rsid w:val="00A87B2C"/>
    <w:rsid w:val="00A90CA3"/>
    <w:rsid w:val="00A96E0B"/>
    <w:rsid w:val="00AA47B3"/>
    <w:rsid w:val="00AB39ED"/>
    <w:rsid w:val="00AC151A"/>
    <w:rsid w:val="00AC3A0E"/>
    <w:rsid w:val="00AC7C03"/>
    <w:rsid w:val="00AD4E77"/>
    <w:rsid w:val="00AE164A"/>
    <w:rsid w:val="00AF60E7"/>
    <w:rsid w:val="00B015AA"/>
    <w:rsid w:val="00B01A70"/>
    <w:rsid w:val="00B13B94"/>
    <w:rsid w:val="00B14E2A"/>
    <w:rsid w:val="00B15062"/>
    <w:rsid w:val="00B16E4F"/>
    <w:rsid w:val="00B23892"/>
    <w:rsid w:val="00B33F5D"/>
    <w:rsid w:val="00B3590C"/>
    <w:rsid w:val="00B52F17"/>
    <w:rsid w:val="00B53344"/>
    <w:rsid w:val="00B559F6"/>
    <w:rsid w:val="00B60324"/>
    <w:rsid w:val="00B66408"/>
    <w:rsid w:val="00B6790F"/>
    <w:rsid w:val="00B71626"/>
    <w:rsid w:val="00B76C91"/>
    <w:rsid w:val="00B772A6"/>
    <w:rsid w:val="00B81168"/>
    <w:rsid w:val="00B91073"/>
    <w:rsid w:val="00B9160C"/>
    <w:rsid w:val="00BA1DB5"/>
    <w:rsid w:val="00BA5900"/>
    <w:rsid w:val="00BA6738"/>
    <w:rsid w:val="00BA74E9"/>
    <w:rsid w:val="00BB391A"/>
    <w:rsid w:val="00BB3A01"/>
    <w:rsid w:val="00BC1F04"/>
    <w:rsid w:val="00BC4062"/>
    <w:rsid w:val="00C05519"/>
    <w:rsid w:val="00C1407D"/>
    <w:rsid w:val="00C3366C"/>
    <w:rsid w:val="00C43A43"/>
    <w:rsid w:val="00C4442F"/>
    <w:rsid w:val="00C5087F"/>
    <w:rsid w:val="00C628F7"/>
    <w:rsid w:val="00C714C3"/>
    <w:rsid w:val="00C87E53"/>
    <w:rsid w:val="00C931BC"/>
    <w:rsid w:val="00CA19FA"/>
    <w:rsid w:val="00CA330E"/>
    <w:rsid w:val="00CA420E"/>
    <w:rsid w:val="00CB3F66"/>
    <w:rsid w:val="00CB5F1F"/>
    <w:rsid w:val="00CC3172"/>
    <w:rsid w:val="00CD3DD1"/>
    <w:rsid w:val="00CE7638"/>
    <w:rsid w:val="00CE772B"/>
    <w:rsid w:val="00CF73DF"/>
    <w:rsid w:val="00D21DCA"/>
    <w:rsid w:val="00D22639"/>
    <w:rsid w:val="00D22FA7"/>
    <w:rsid w:val="00D251B0"/>
    <w:rsid w:val="00D26DAD"/>
    <w:rsid w:val="00D34439"/>
    <w:rsid w:val="00D4071C"/>
    <w:rsid w:val="00D41A7B"/>
    <w:rsid w:val="00D4216B"/>
    <w:rsid w:val="00D46422"/>
    <w:rsid w:val="00D465B2"/>
    <w:rsid w:val="00D46AA4"/>
    <w:rsid w:val="00D478FD"/>
    <w:rsid w:val="00D50F96"/>
    <w:rsid w:val="00D55B1D"/>
    <w:rsid w:val="00D608E7"/>
    <w:rsid w:val="00D62003"/>
    <w:rsid w:val="00D62B69"/>
    <w:rsid w:val="00D63110"/>
    <w:rsid w:val="00D71CEB"/>
    <w:rsid w:val="00D76B70"/>
    <w:rsid w:val="00D76D72"/>
    <w:rsid w:val="00D841F4"/>
    <w:rsid w:val="00D85024"/>
    <w:rsid w:val="00D86301"/>
    <w:rsid w:val="00DC245F"/>
    <w:rsid w:val="00DC4890"/>
    <w:rsid w:val="00DC7C2C"/>
    <w:rsid w:val="00DD0269"/>
    <w:rsid w:val="00DD1282"/>
    <w:rsid w:val="00DD343D"/>
    <w:rsid w:val="00DD5F98"/>
    <w:rsid w:val="00DD7D39"/>
    <w:rsid w:val="00DD7D95"/>
    <w:rsid w:val="00DE2FE6"/>
    <w:rsid w:val="00DE4CF3"/>
    <w:rsid w:val="00DE697F"/>
    <w:rsid w:val="00DE6CC1"/>
    <w:rsid w:val="00DE79F4"/>
    <w:rsid w:val="00DF39EE"/>
    <w:rsid w:val="00E02BEE"/>
    <w:rsid w:val="00E06AD0"/>
    <w:rsid w:val="00E11FEC"/>
    <w:rsid w:val="00E21883"/>
    <w:rsid w:val="00E405A5"/>
    <w:rsid w:val="00E504A5"/>
    <w:rsid w:val="00E50747"/>
    <w:rsid w:val="00E52437"/>
    <w:rsid w:val="00E546CF"/>
    <w:rsid w:val="00E54822"/>
    <w:rsid w:val="00E64E0E"/>
    <w:rsid w:val="00E673B8"/>
    <w:rsid w:val="00E67FE0"/>
    <w:rsid w:val="00E774EC"/>
    <w:rsid w:val="00E8101E"/>
    <w:rsid w:val="00E86C54"/>
    <w:rsid w:val="00E92CC6"/>
    <w:rsid w:val="00E965C0"/>
    <w:rsid w:val="00EA1E23"/>
    <w:rsid w:val="00EB2CAC"/>
    <w:rsid w:val="00EB3870"/>
    <w:rsid w:val="00EB3A71"/>
    <w:rsid w:val="00EC76EE"/>
    <w:rsid w:val="00ED1391"/>
    <w:rsid w:val="00EE06BE"/>
    <w:rsid w:val="00EE741D"/>
    <w:rsid w:val="00EF5D79"/>
    <w:rsid w:val="00F03D5D"/>
    <w:rsid w:val="00F0462B"/>
    <w:rsid w:val="00F07316"/>
    <w:rsid w:val="00F20BA9"/>
    <w:rsid w:val="00F36F03"/>
    <w:rsid w:val="00F44EBF"/>
    <w:rsid w:val="00F52431"/>
    <w:rsid w:val="00F54796"/>
    <w:rsid w:val="00F60242"/>
    <w:rsid w:val="00F60297"/>
    <w:rsid w:val="00F60D8E"/>
    <w:rsid w:val="00F62D48"/>
    <w:rsid w:val="00F77124"/>
    <w:rsid w:val="00F81EB5"/>
    <w:rsid w:val="00FA5512"/>
    <w:rsid w:val="00FA568F"/>
    <w:rsid w:val="00FA649C"/>
    <w:rsid w:val="00FA67A5"/>
    <w:rsid w:val="00FB04FB"/>
    <w:rsid w:val="00FB4E4C"/>
    <w:rsid w:val="00FC3BE3"/>
    <w:rsid w:val="00FC411E"/>
    <w:rsid w:val="00FC4E01"/>
    <w:rsid w:val="00FC6C97"/>
    <w:rsid w:val="00FC71CB"/>
    <w:rsid w:val="00FD7B4E"/>
    <w:rsid w:val="00FE074E"/>
    <w:rsid w:val="00FF0E3B"/>
    <w:rsid w:val="00FF0E5D"/>
    <w:rsid w:val="00FF1BA9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7F1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504A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8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8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3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19yueyue@sina.com</dc:creator>
  <cp:keywords/>
  <dc:description/>
  <cp:lastModifiedBy>9119yueyue@sina.com</cp:lastModifiedBy>
  <cp:revision>279</cp:revision>
  <dcterms:created xsi:type="dcterms:W3CDTF">2016-09-13T13:05:00Z</dcterms:created>
  <dcterms:modified xsi:type="dcterms:W3CDTF">2018-03-02T00:12:00Z</dcterms:modified>
</cp:coreProperties>
</file>